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E3DA0F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upplementary material</w:t>
      </w:r>
    </w:p>
    <w:p w14:paraId="5110EEB7">
      <w:pPr>
        <w:spacing w:line="360" w:lineRule="auto"/>
        <w:jc w:val="both"/>
        <w:rPr>
          <w:rFonts w:hint="default" w:ascii="Times New Roman" w:hAnsi="Times New Roman" w:cs="Times New Roman"/>
          <w:sz w:val="22"/>
          <w:szCs w:val="22"/>
        </w:rPr>
      </w:pPr>
    </w:p>
    <w:p w14:paraId="5E02B662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drawing>
          <wp:inline distT="0" distB="0" distL="114300" distR="114300">
            <wp:extent cx="4942840" cy="4701540"/>
            <wp:effectExtent l="0" t="0" r="10160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2840" cy="470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75245"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Figure </w:t>
      </w:r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Selection of eligible patients for final analysis.</w:t>
      </w:r>
    </w:p>
    <w:p w14:paraId="1A32471C"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46C7AE8E"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5A4967FF">
      <w:pPr>
        <w:spacing w:line="360" w:lineRule="auto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 Cardiovascular mortality risk in different subtypes of breast cancer patients by baseline characteristic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994"/>
        <w:gridCol w:w="818"/>
        <w:gridCol w:w="1224"/>
        <w:gridCol w:w="222"/>
        <w:gridCol w:w="994"/>
        <w:gridCol w:w="818"/>
        <w:gridCol w:w="1224"/>
        <w:gridCol w:w="222"/>
        <w:gridCol w:w="994"/>
        <w:gridCol w:w="818"/>
        <w:gridCol w:w="1224"/>
        <w:gridCol w:w="222"/>
        <w:gridCol w:w="994"/>
        <w:gridCol w:w="818"/>
        <w:gridCol w:w="1224"/>
      </w:tblGrid>
      <w:tr w14:paraId="643669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80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F6B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3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35855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 B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F18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23F85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B B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F0F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6832ED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-2 enriched B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2F1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8A44A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le-negative BC</w:t>
            </w:r>
          </w:p>
        </w:tc>
      </w:tr>
      <w:tr w14:paraId="1E108D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2801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83430A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B902B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cancer patien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A1CB5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 death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EF6BE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 for Fine-Gray 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FA3D1F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37960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cancer patien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3A59C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 death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78AFD2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 for Fine-Gray 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CD263C1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22DD9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cancer patien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70DAF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 death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A40C5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 for Fine-Gray 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4BC20D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38356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cancer patien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1C7370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 death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2D769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 for Fine-Gray test</w:t>
            </w:r>
          </w:p>
        </w:tc>
      </w:tr>
      <w:tr w14:paraId="40DE10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EB9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diagnosis, year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D11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DC7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A4F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887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353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9DD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9B3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2E5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BFA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E2AC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5E2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543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0F0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33A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1E2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B0CDB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B998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CB7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AFA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0C0D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E4C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22D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03D1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D15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8C4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714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D48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A3E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7EE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F08C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CB6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3B8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6760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2AF61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772F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788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106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B68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74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C87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43E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D9A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C9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8FE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640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105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ED6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079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0B0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19BE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FA34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64D0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69D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EB6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E00C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D1F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D2B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6B2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7AB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94D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EFA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4E9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D4F1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11D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CA8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03D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AB6B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529A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F880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74F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A08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28D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66B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D41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153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DAA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2C7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42FB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BEC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3EA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DD5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59B1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64D4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01F9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C30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A834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B4533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2B8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89E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F34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A9D0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EFB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1A9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2FF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C7DA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CC3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162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3EE1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4D78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368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0892B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3BB1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E50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6FE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822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ADD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02B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8C6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5E8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3A1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67F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EDA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6EC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065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DA1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003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74D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E697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4722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E97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789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BFD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F411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0FC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764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33D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1D2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25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AC1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F0C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D50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6EF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18A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9C9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7EF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94F6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(American Indian/AK Native, Asian/Pacific Isla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3C1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DE2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745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76F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5B3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99F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E89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874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C12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F40A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FC71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1D0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3F8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518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735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08A4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2B01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3489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552A1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CC2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353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FBB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222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C16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0E7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7DE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3911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0B3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531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7B9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40E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4CD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A6D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9CC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of Reporting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CB82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1B1E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43CB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ADFF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7E4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BEC09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34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7E4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225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595A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DB7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9705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B7F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1E4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357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57836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A210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 inpatient/outpatient or 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95F2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D89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8E2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6A5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D3D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1D5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523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003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306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7DB1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76F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85F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6F9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1E9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E5B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AB6F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EE1A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1BC1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FCDA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4359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E35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592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F26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3EF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D49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67B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D2F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2A6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21B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790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417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781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92B5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3DB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AED7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4AEA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E0E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2A9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024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B9D7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6ED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4D5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AD41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6FBEE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64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DD7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970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094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72C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</w:t>
            </w:r>
          </w:p>
        </w:tc>
      </w:tr>
      <w:tr w14:paraId="58D637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FCC9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3AB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3DA5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17D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076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698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C06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CD4A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797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B64D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AA61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DDB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908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143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7A2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082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F418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9242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4DD0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EE0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2C7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26E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639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360B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0E2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51D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1270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594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91D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20F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366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A3F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869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C51A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18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R histori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3948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ECA1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C86A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A4E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318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AE4A7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846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97F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26E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9750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070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8B9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88A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2F0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1DC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</w:t>
            </w:r>
          </w:p>
        </w:tc>
      </w:tr>
      <w:tr w14:paraId="4096B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2AA0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ized/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BBFD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1DF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4F18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B88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A54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9B82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C27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A27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F7D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8651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B4A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ADE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3E0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E0F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316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4502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A34C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492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370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F53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889B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4BEE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4C15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6C0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5F0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295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7C8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E9F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E93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C77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FC0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C82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8F82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3FA312E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83CA2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96CC9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89D5D4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F2B08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84BA3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3623EA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233EAB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F02554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C3510C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0E2931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3264A6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CD5FC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0FF942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FBF77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D457A1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469F1ACC">
      <w:pPr>
        <w:spacing w:line="360" w:lineRule="auto"/>
        <w:ind w:left="-199" w:leftChars="-95" w:firstLine="0" w:firstLineChars="0"/>
        <w:rPr>
          <w:rFonts w:hint="default" w:ascii="Times New Roman" w:hAnsi="Times New Roman" w:eastAsia="等线" w:cs="Times New Roman"/>
          <w:kern w:val="0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Note: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>CVD, cardiovascular disease, BC, breast cancer.</w:t>
      </w:r>
    </w:p>
    <w:p w14:paraId="1CB90F4B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03E593B2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drawing>
          <wp:inline distT="0" distB="0" distL="114300" distR="114300">
            <wp:extent cx="6205220" cy="4679315"/>
            <wp:effectExtent l="0" t="0" r="508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467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453CB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Temporal trends in the proportions of cardiovascular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disease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death,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breast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cancer death , and other causes in all-cause deaths breast cancer patients who received either chemotherapy or radiotherapy or both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</w:p>
    <w:p w14:paraId="2EE32C08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Note: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</w:rPr>
        <w:t>CVD, cardiovascular disease, BC, breast cancer.</w:t>
      </w:r>
      <w:r>
        <w:rPr>
          <w:rFonts w:hint="default" w:ascii="Times New Roman" w:hAnsi="Times New Roman" w:cs="Times New Roman"/>
          <w:sz w:val="22"/>
          <w:szCs w:val="22"/>
        </w:rPr>
        <w:br w:type="page"/>
      </w:r>
    </w:p>
    <w:p w14:paraId="0B1151D6">
      <w:pPr>
        <w:spacing w:line="480" w:lineRule="auto"/>
        <w:rPr>
          <w:rFonts w:hint="default" w:ascii="Times New Roman" w:hAnsi="Times New Roman" w:cs="Times New Roman"/>
          <w:b/>
          <w:color w:val="auto"/>
          <w:sz w:val="20"/>
          <w:szCs w:val="20"/>
          <w:lang w:val="en-US"/>
        </w:rPr>
      </w:pPr>
      <w:r>
        <w:drawing>
          <wp:inline distT="0" distB="0" distL="114300" distR="114300">
            <wp:extent cx="5543550" cy="5184775"/>
            <wp:effectExtent l="0" t="0" r="6350" b="952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518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D45ED">
      <w:pPr>
        <w:spacing w:line="480" w:lineRule="auto"/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</w:t>
      </w:r>
      <w:r>
        <w:rPr>
          <w:rFonts w:hint="default" w:ascii="Times New Roman" w:hAnsi="Times New Roman" w:cs="Times New Roman"/>
          <w:b/>
          <w:color w:val="auto"/>
          <w:sz w:val="22"/>
          <w:szCs w:val="22"/>
          <w:lang w:val="en-US"/>
        </w:rPr>
        <w:t xml:space="preserve">Figure 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color w:val="auto"/>
          <w:sz w:val="22"/>
          <w:szCs w:val="22"/>
          <w:lang w:val="en-US"/>
        </w:rPr>
        <w:t xml:space="preserve">. Cumulative cause-specific mortality in </w:t>
      </w:r>
      <w:r>
        <w:rPr>
          <w:rFonts w:ascii="Times New Roman" w:hAnsi="Times New Roman" w:eastAsia="宋体" w:cs="Times New Roman"/>
          <w:b/>
          <w:sz w:val="22"/>
          <w:szCs w:val="22"/>
          <w:lang w:val="en-US"/>
        </w:rPr>
        <w:t xml:space="preserve">patients with </w:t>
      </w:r>
      <w:bookmarkStart w:id="1" w:name="OLE_LINK59"/>
      <w:r>
        <w:rPr>
          <w:rFonts w:hint="default" w:ascii="Times New Roman" w:hAnsi="Times New Roman" w:cs="Times New Roman"/>
          <w:b/>
          <w:color w:val="auto"/>
          <w:sz w:val="22"/>
          <w:szCs w:val="22"/>
          <w:lang w:val="en-US"/>
        </w:rPr>
        <w:t xml:space="preserve">different subtypes of breast cancer.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  <w:t>Note: CVD, cardiovascular disease.</w:t>
      </w:r>
      <w:bookmarkEnd w:id="1"/>
    </w:p>
    <w:p w14:paraId="0C3072A2">
      <w:pPr>
        <w:spacing w:line="480" w:lineRule="auto"/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Supplemental Figure 2 </w:t>
      </w:r>
      <w:bookmarkStart w:id="2" w:name="OLE_LINK79"/>
      <w:r>
        <w:rPr>
          <w:rFonts w:ascii="Times New Roman" w:hAnsi="Times New Roman" w:eastAsia="宋体" w:cs="Times New Roman"/>
          <w:sz w:val="22"/>
          <w:szCs w:val="22"/>
          <w:lang w:val="en-US"/>
        </w:rPr>
        <w:t>illustrate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the cumulative cause-specific mortality in different subtypes of breast cancer patients by using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  <w:t xml:space="preserve">cumulative incidence functions based on </w:t>
      </w:r>
      <w:r>
        <w:rPr>
          <w:rFonts w:ascii="Times New Roman" w:hAnsi="Times New Roman" w:eastAsia="宋体" w:cs="Times New Roman"/>
          <w:sz w:val="22"/>
          <w:szCs w:val="22"/>
          <w:lang w:val="en-US"/>
        </w:rPr>
        <w:t xml:space="preserve">the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  <w:t>Fine-Gray hypothesi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Cs/>
          <w:color w:val="auto"/>
          <w:sz w:val="22"/>
          <w:szCs w:val="22"/>
          <w:lang w:val="en-US"/>
        </w:rPr>
        <w:t>For patients</w:t>
      </w:r>
      <w:r>
        <w:rPr>
          <w:rFonts w:hint="eastAsia" w:ascii="Times New Roman" w:hAnsi="Times New Roman" w:cs="Times New Roman"/>
          <w:bCs/>
          <w:color w:val="auto"/>
          <w:sz w:val="22"/>
          <w:szCs w:val="22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  <w:bCs/>
          <w:color w:val="auto"/>
          <w:sz w:val="22"/>
          <w:szCs w:val="22"/>
          <w:lang w:val="en-US"/>
        </w:rPr>
        <w:t xml:space="preserve">luminal A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breast cancer</w:t>
      </w:r>
      <w:r>
        <w:rPr>
          <w:rFonts w:hint="default" w:ascii="Times New Roman" w:hAnsi="Times New Roman" w:cs="Times New Roman"/>
          <w:bCs/>
          <w:color w:val="auto"/>
          <w:sz w:val="22"/>
          <w:szCs w:val="22"/>
          <w:lang w:val="en-US"/>
        </w:rPr>
        <w:t xml:space="preserve">, the highest cumulative mortality was caused by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breast cancer</w:t>
      </w:r>
      <w:r>
        <w:rPr>
          <w:rFonts w:hint="default" w:ascii="Times New Roman" w:hAnsi="Times New Roman" w:cs="Times New Roman"/>
          <w:bCs/>
          <w:color w:val="auto"/>
          <w:sz w:val="22"/>
          <w:szCs w:val="22"/>
          <w:lang w:val="en-US"/>
        </w:rPr>
        <w:t xml:space="preserve">, followed by other </w:t>
      </w:r>
      <w:r>
        <w:rPr>
          <w:rFonts w:ascii="Times New Roman" w:hAnsi="Times New Roman" w:eastAsia="宋体" w:cs="Times New Roman"/>
          <w:bCs/>
          <w:sz w:val="22"/>
          <w:szCs w:val="22"/>
          <w:lang w:val="en-US"/>
        </w:rPr>
        <w:t>causes</w:t>
      </w:r>
      <w:r>
        <w:rPr>
          <w:rFonts w:hint="default" w:ascii="Times New Roman" w:hAnsi="Times New Roman" w:cs="Times New Roman"/>
          <w:bCs/>
          <w:color w:val="auto"/>
          <w:sz w:val="22"/>
          <w:szCs w:val="22"/>
          <w:lang w:val="en-US"/>
        </w:rPr>
        <w:t xml:space="preserve"> of death, and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  <w:t>cardiovascular disease</w:t>
      </w:r>
      <w:bookmarkEnd w:id="2"/>
      <w:r>
        <w:rPr>
          <w:rFonts w:hint="default" w:ascii="Times New Roman" w:hAnsi="Times New Roman" w:cs="Times New Roman"/>
          <w:bCs/>
          <w:color w:val="auto"/>
          <w:sz w:val="22"/>
          <w:szCs w:val="22"/>
          <w:lang w:val="en-US"/>
        </w:rPr>
        <w:t xml:space="preserve">-specific cumulative mortality was lower than cumulative mortality due to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breast cancer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  <w:t xml:space="preserve"> and other </w:t>
      </w:r>
      <w:r>
        <w:rPr>
          <w:rFonts w:ascii="Times New Roman" w:hAnsi="Times New Roman" w:eastAsia="宋体" w:cs="Times New Roman"/>
          <w:sz w:val="22"/>
          <w:szCs w:val="22"/>
          <w:lang w:val="en-US"/>
        </w:rPr>
        <w:t>cause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  <w:t xml:space="preserve"> of death. Similar trends could be observed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among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  <w:t xml:space="preserve"> patient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  <w:t>luminal B, HER-2</w:t>
      </w:r>
      <w:r>
        <w:rPr>
          <w:rFonts w:ascii="Times New Roman" w:hAnsi="Times New Roman" w:eastAsia="宋体" w:cs="Times New Roman"/>
          <w:sz w:val="22"/>
          <w:szCs w:val="22"/>
          <w:lang w:val="en-US"/>
        </w:rPr>
        <w:t>-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  <w:t xml:space="preserve">enriched and triple-negative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breast cancer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  <w:t>.</w:t>
      </w:r>
    </w:p>
    <w:p w14:paraId="5F0EBD76">
      <w:pPr>
        <w:spacing w:line="360" w:lineRule="auto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br w:type="page"/>
      </w:r>
      <w: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6637020" cy="5093335"/>
            <wp:effectExtent l="0" t="0" r="5080" b="12065"/>
            <wp:docPr id="4" name="图片 4" descr="微信图片_20240402150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4040215013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37020" cy="509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D0F8D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bookmarkStart w:id="3" w:name="OLE_LINK3"/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 Cumulative cardiovascular disease and breast cancer-specific mortality in different subtypes of breast cancer patients by age at diagnosis</w:t>
      </w:r>
      <w:bookmarkEnd w:id="3"/>
    </w:p>
    <w:p w14:paraId="407502B0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4"/>
          <w:lang w:val="en-US" w:eastAsia="zh-CN"/>
        </w:rPr>
        <w:t>Age-specific standardized mortality ratios among different molecular subtypes of breast cancer patients who were treated with radiotherapy or chemotherapy relative to the USA female standard population.</w:t>
      </w:r>
    </w:p>
    <w:tbl>
      <w:tblPr>
        <w:tblStyle w:val="4"/>
        <w:tblW w:w="0" w:type="auto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348"/>
        <w:gridCol w:w="1249"/>
        <w:gridCol w:w="2134"/>
        <w:gridCol w:w="2685"/>
      </w:tblGrid>
      <w:tr w14:paraId="2EAB20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448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EF8C870">
            <w:pPr>
              <w:spacing w:line="36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348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506E17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.CVD Death</w:t>
            </w:r>
          </w:p>
        </w:tc>
        <w:tc>
          <w:tcPr>
            <w:tcW w:w="1249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5444EE9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rson year</w:t>
            </w:r>
          </w:p>
        </w:tc>
        <w:tc>
          <w:tcPr>
            <w:tcW w:w="2134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E346C7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VD-specific mortality rate, 1/1000 person-years</w:t>
            </w:r>
          </w:p>
        </w:tc>
        <w:tc>
          <w:tcPr>
            <w:tcW w:w="2685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3265D71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andardized mortality ratio</w:t>
            </w:r>
          </w:p>
        </w:tc>
      </w:tr>
      <w:tr w14:paraId="429010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822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 group 55-64</w:t>
            </w:r>
          </w:p>
        </w:tc>
        <w:tc>
          <w:tcPr>
            <w:tcW w:w="13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A293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CD6A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6559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6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170A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11AAC3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4BAE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minal A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CE67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061C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996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B3E4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16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0 (0.851, 1.175)</w:t>
            </w:r>
          </w:p>
        </w:tc>
      </w:tr>
      <w:tr w14:paraId="3FEA54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21BD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minal B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3029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82B2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72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54A8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F3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3 (0.904, 1.249)</w:t>
            </w:r>
          </w:p>
        </w:tc>
      </w:tr>
      <w:tr w14:paraId="5D698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1D71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R-2 enriched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D41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E4E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88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2501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4A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1 (1.124, 1.552)</w:t>
            </w:r>
          </w:p>
        </w:tc>
      </w:tr>
      <w:tr w14:paraId="76B820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DD4E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iple-negative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F025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79B8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02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D4D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4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2 (1.355, 1.872)</w:t>
            </w:r>
          </w:p>
        </w:tc>
      </w:tr>
      <w:tr w14:paraId="360619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86D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 group 65-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EA93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D64C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775F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D5A2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5B4DF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508E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minal A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F156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D73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902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FA7E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1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B7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3 (0.896, 1.101)</w:t>
            </w:r>
          </w:p>
        </w:tc>
      </w:tr>
      <w:tr w14:paraId="38C35F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6607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minal B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0036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4E09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72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8123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1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A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9 (1.118, 1.373)</w:t>
            </w:r>
          </w:p>
        </w:tc>
      </w:tr>
      <w:tr w14:paraId="4E75E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3BAF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R-2 enriched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BAEE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38A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68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C2D1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4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1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75 (1.151, 1.413)</w:t>
            </w:r>
          </w:p>
        </w:tc>
      </w:tr>
      <w:tr w14:paraId="64EAA8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9A13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iple-negative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B2B9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2BD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68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476C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4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A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9 (1.127, 1.384)</w:t>
            </w:r>
          </w:p>
        </w:tc>
      </w:tr>
      <w:tr w14:paraId="52241E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14B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 group 75-8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D237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33EF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A969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BBBB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69FF2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2F6F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minal A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F42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4406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34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AB73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2A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5 (0.865, 0.968)</w:t>
            </w:r>
          </w:p>
        </w:tc>
      </w:tr>
      <w:tr w14:paraId="45AA97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0B70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minal B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C0F6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F6E6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45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F100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4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5 (0.864, 0.968)</w:t>
            </w:r>
          </w:p>
        </w:tc>
      </w:tr>
      <w:tr w14:paraId="1008CB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6299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R-2 enriched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A8A5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8B1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7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8ACE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79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D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7 (1.084, 1.213)</w:t>
            </w:r>
          </w:p>
        </w:tc>
      </w:tr>
      <w:tr w14:paraId="515B93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33C1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iple-negative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2B9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369D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09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704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04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E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68 (1.103, 1.235)</w:t>
            </w:r>
          </w:p>
        </w:tc>
      </w:tr>
      <w:tr w14:paraId="6983DE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FCB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 group 84+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6469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BDE2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EEE2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1A08">
            <w:pPr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7E1C47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8B0A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minal A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1283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A3F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99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379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77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12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04 (0.588, 0.621)</w:t>
            </w:r>
          </w:p>
        </w:tc>
      </w:tr>
      <w:tr w14:paraId="1CF288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BE28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minal B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9116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8C1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5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1C7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86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62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05 (0.685, 0.724)</w:t>
            </w:r>
          </w:p>
        </w:tc>
      </w:tr>
      <w:tr w14:paraId="7A60D2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E9FC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R-2 enriched 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523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DD71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0C8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83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6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65 (0.647, 0.683)</w:t>
            </w:r>
          </w:p>
        </w:tc>
      </w:tr>
      <w:tr w14:paraId="079EC3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8D3FD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iple-negative BC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BAC14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7753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06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CFAF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35 </w:t>
            </w: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1FB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14 (0.695, 0.734)</w:t>
            </w:r>
          </w:p>
        </w:tc>
      </w:tr>
    </w:tbl>
    <w:p w14:paraId="6809970F"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</w:rPr>
        <w:t xml:space="preserve">Note: </w:t>
      </w:r>
      <w:r>
        <w:rPr>
          <w:rFonts w:hint="default" w:ascii="Times New Roman" w:hAnsi="Times New Roman" w:eastAsia="等线" w:cs="Times New Roman"/>
          <w:color w:val="auto"/>
          <w:kern w:val="0"/>
          <w:sz w:val="22"/>
          <w:szCs w:val="24"/>
        </w:rPr>
        <w:t>CVD, cardiovascular disease, BC, breast cancer</w:t>
      </w:r>
      <w:r>
        <w:rPr>
          <w:rFonts w:hint="default" w:ascii="Times New Roman" w:hAnsi="Times New Roman" w:eastAsia="等线" w:cs="Times New Roman"/>
          <w:color w:val="auto"/>
          <w:kern w:val="0"/>
          <w:sz w:val="22"/>
          <w:szCs w:val="24"/>
          <w:lang w:val="en-US" w:eastAsia="zh-CN"/>
        </w:rPr>
        <w:t>.</w:t>
      </w:r>
    </w:p>
    <w:p w14:paraId="3D0E3376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br w:type="page"/>
      </w:r>
    </w:p>
    <w:p w14:paraId="21B7237C">
      <w:pPr>
        <w:spacing w:line="360" w:lineRule="auto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 Age-specific standardized mortality ratios among overall breast cancer patients who were treated with radiotherapy or chemotherapy relative to the USA female standard population.</w:t>
      </w:r>
    </w:p>
    <w:tbl>
      <w:tblPr>
        <w:tblStyle w:val="4"/>
        <w:tblW w:w="10370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770"/>
        <w:gridCol w:w="1510"/>
        <w:gridCol w:w="2070"/>
        <w:gridCol w:w="2770"/>
      </w:tblGrid>
      <w:tr w14:paraId="0E3D7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250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939310">
            <w:pPr>
              <w:spacing w:line="36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Variable</w:t>
            </w:r>
          </w:p>
        </w:tc>
        <w:tc>
          <w:tcPr>
            <w:tcW w:w="1770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714E6E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o.CVD Death</w:t>
            </w:r>
          </w:p>
        </w:tc>
        <w:tc>
          <w:tcPr>
            <w:tcW w:w="1510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D6ECAA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erson year</w:t>
            </w:r>
          </w:p>
        </w:tc>
        <w:tc>
          <w:tcPr>
            <w:tcW w:w="2070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06C8862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VD-specific mortality rate, 1/1000 person-years</w:t>
            </w:r>
          </w:p>
        </w:tc>
        <w:tc>
          <w:tcPr>
            <w:tcW w:w="2770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56F587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tandard mortality ratio</w:t>
            </w:r>
          </w:p>
        </w:tc>
      </w:tr>
      <w:tr w14:paraId="4DDBE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FBE7">
            <w:pPr>
              <w:spacing w:line="36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ge group 55-6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B245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929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C379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7759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05F2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60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D2EF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093 (0.930, 1.285)</w:t>
            </w:r>
          </w:p>
        </w:tc>
      </w:tr>
      <w:tr w14:paraId="62D1C0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98A3">
            <w:pPr>
              <w:spacing w:line="36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ge group 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4250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60B1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8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316E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38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0F4A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053 (0.950, 1.167)</w:t>
            </w:r>
          </w:p>
        </w:tc>
      </w:tr>
      <w:tr w14:paraId="1AB45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D087">
            <w:pPr>
              <w:spacing w:line="36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ge group 75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972D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5190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7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AD88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114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02C6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49 (0.897, 1.004)</w:t>
            </w:r>
          </w:p>
        </w:tc>
      </w:tr>
      <w:tr w14:paraId="6CD481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187FF">
            <w:pPr>
              <w:spacing w:line="360" w:lineRule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ge group 84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488CB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B7BDF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17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7F464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3208.6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508BB">
            <w:pPr>
              <w:spacing w:line="36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30 (0.613, 0.648)</w:t>
            </w:r>
          </w:p>
        </w:tc>
      </w:tr>
    </w:tbl>
    <w:p w14:paraId="1A01F010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Note: CVD, cardiovascular disease</w:t>
      </w:r>
      <w:r>
        <w:rPr>
          <w:rFonts w:hint="default" w:ascii="Times New Roman" w:hAnsi="Times New Roman" w:cs="Times New Roman"/>
          <w:sz w:val="22"/>
          <w:szCs w:val="22"/>
        </w:rPr>
        <w:br w:type="page"/>
      </w:r>
    </w:p>
    <w:p w14:paraId="3097DD1F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 w14:paraId="4F9F1B54">
      <w:pPr>
        <w:spacing w:line="360" w:lineRule="auto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Cause-specific hazards with 95% confidence intervals for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CVD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related and breast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cancer related mortality among breast cancer patients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classified by molecular subtype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who received either chemotherapy or radiotherapy or both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(including patients with follow-up time longer than 3 months)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014"/>
        <w:gridCol w:w="1651"/>
        <w:gridCol w:w="2405"/>
        <w:gridCol w:w="1489"/>
        <w:gridCol w:w="2243"/>
      </w:tblGrid>
      <w:tr w14:paraId="39683E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133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D9DA77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14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C01A72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651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E0DCAA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NO. CVD deaths</w:t>
            </w:r>
          </w:p>
        </w:tc>
        <w:tc>
          <w:tcPr>
            <w:tcW w:w="2405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7D0DC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 specific hazard ratio</w:t>
            </w:r>
          </w:p>
        </w:tc>
        <w:tc>
          <w:tcPr>
            <w:tcW w:w="1489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D71824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BC deaths</w:t>
            </w:r>
          </w:p>
        </w:tc>
        <w:tc>
          <w:tcPr>
            <w:tcW w:w="2243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41376D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 specific hazard ratio</w:t>
            </w:r>
          </w:p>
        </w:tc>
      </w:tr>
      <w:tr w14:paraId="1F1A04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E72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diagnosis, years</w:t>
            </w:r>
          </w:p>
        </w:tc>
        <w:tc>
          <w:tcPr>
            <w:tcW w:w="10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2A1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AF2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943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5D09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24A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6A02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AE3A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F41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62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1F1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8DE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804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3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C98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788A99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A489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C7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14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A13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13D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5 (2.784, 3.76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361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9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D4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 (0.998, 1.055)</w:t>
            </w:r>
          </w:p>
        </w:tc>
      </w:tr>
      <w:tr w14:paraId="2F3576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739B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33C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7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4F4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61C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24 (8.142, 10.90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88E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92FC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9 (1.024, 1.094)</w:t>
            </w:r>
          </w:p>
        </w:tc>
      </w:tr>
      <w:tr w14:paraId="63CB9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CF86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99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2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14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703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35 (26.940, 35.98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FDA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A2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1 (1.498, 1.628)</w:t>
            </w:r>
          </w:p>
        </w:tc>
      </w:tr>
      <w:tr w14:paraId="4D884C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412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Ethnicit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B35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283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B67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92B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B5F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E48A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856A6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2CC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17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B6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6B8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D94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4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566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75C8F3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9FAB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ck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A8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668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D94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7 (1.547, 1.79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B86C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3C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5 (1.364, 1.448)</w:t>
            </w:r>
          </w:p>
        </w:tc>
      </w:tr>
      <w:tr w14:paraId="50C8B5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C805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(American Indian/AK Native, Asian/Pacific Islander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283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9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D4E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982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 (0.663, 0.83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274E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34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 (0.848, 0.919)</w:t>
            </w:r>
          </w:p>
        </w:tc>
      </w:tr>
      <w:tr w14:paraId="6F088B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5076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AD5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D89D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B37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 (0.093, 0.66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548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BB0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 (0.236, 0.437)</w:t>
            </w:r>
          </w:p>
        </w:tc>
      </w:tr>
      <w:tr w14:paraId="080D92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A88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of Reporting Sour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FAA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385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0C6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D1BA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2DB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B92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1A56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 inpatient/outpatient or clini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D20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86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18E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906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FFF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2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0FE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4DE369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8316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/Unknow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60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914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B34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 (0.942, 1.18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509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CB8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 (0.825, 0.925)</w:t>
            </w:r>
          </w:p>
        </w:tc>
      </w:tr>
      <w:tr w14:paraId="23AF30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2E4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 of diagn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A71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7B0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D2B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937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EE7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7337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19F4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-20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C68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5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20D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7E8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B7E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7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31C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714C6D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4AD4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-20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ED1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18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1F2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AA4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 (0.636, 0.72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4E4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7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B2E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 (0.708, 0.745)</w:t>
            </w:r>
          </w:p>
        </w:tc>
      </w:tr>
      <w:tr w14:paraId="43B9A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E56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R historic st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894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F94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036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E40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2D2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E64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3885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ized/In situ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B87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8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80D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5760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5AD8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3FD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69591D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BF13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a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E2C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4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515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BE3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2 (1.164, 1.30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9D5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9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2EA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5 (4.270, 4.524)</w:t>
            </w:r>
          </w:p>
        </w:tc>
      </w:tr>
      <w:tr w14:paraId="16322C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B9BB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430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3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38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C4A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0 (1.012, 1.39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B76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CA9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51 (26.686, 28.859)</w:t>
            </w:r>
          </w:p>
        </w:tc>
      </w:tr>
      <w:tr w14:paraId="78D944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2D6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subtyp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D87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CBA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37D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004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423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28EB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D830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2D2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7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8C3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399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733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0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6A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44D56D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E040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684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0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B23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129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 (0.950, 1.12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4C1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470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 (0.871, 0.934)</w:t>
            </w:r>
          </w:p>
        </w:tc>
      </w:tr>
      <w:tr w14:paraId="7F721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8F52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-2 enrich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573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7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FB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3D0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 (0.932, 1.19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52F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F15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6 (1.193, 1.302)</w:t>
            </w:r>
          </w:p>
        </w:tc>
      </w:tr>
      <w:tr w14:paraId="3215CC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C26D2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le-negative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9CE7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45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E567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1022D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1 (1.013, 1.196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3233E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3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C6EE2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1 (2.700, 2.866)</w:t>
            </w:r>
          </w:p>
        </w:tc>
      </w:tr>
    </w:tbl>
    <w:p w14:paraId="7433825E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Note: BC, breast cancer; CVD, cardiovascular disease;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ge at diagnosis</w:t>
      </w:r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>e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u w:val="none"/>
        </w:rPr>
        <w:t>thnicity</w:t>
      </w:r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ype of reporting source, year of diagnosis, </w:t>
      </w:r>
      <w:r>
        <w:rPr>
          <w:rFonts w:hint="default" w:ascii="Times New Roman" w:hAnsi="Times New Roman" w:cs="Times New Roman"/>
          <w:sz w:val="22"/>
          <w:szCs w:val="22"/>
        </w:rPr>
        <w:t>SEER historic stag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and molecular subtype</w:t>
      </w:r>
      <w:r>
        <w:rPr>
          <w:rFonts w:hint="default" w:ascii="Times New Roman" w:hAnsi="Times New Roman" w:cs="Times New Roman"/>
          <w:sz w:val="22"/>
          <w:szCs w:val="22"/>
        </w:rPr>
        <w:t xml:space="preserve"> were adjusted in the multivariate competing risk regression models.</w:t>
      </w:r>
    </w:p>
    <w:p w14:paraId="4467EE2E">
      <w:pPr>
        <w:widowControl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br w:type="page"/>
      </w:r>
    </w:p>
    <w:p w14:paraId="0C55E99A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 w14:paraId="64CF865D">
      <w:pPr>
        <w:spacing w:line="360" w:lineRule="auto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Cause-specific hazards with 95% confidence intervals for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CVD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related and breast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cancer related mortality among breast cancer patients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classified by HER-2 status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who received either chemotherapy or radiotherapy or both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4"/>
        <w:tblW w:w="1093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014"/>
        <w:gridCol w:w="1651"/>
        <w:gridCol w:w="2405"/>
        <w:gridCol w:w="1489"/>
        <w:gridCol w:w="2243"/>
      </w:tblGrid>
      <w:tr w14:paraId="384F7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133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C553E4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14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C733E5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651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21C623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NO. CVD deaths</w:t>
            </w:r>
          </w:p>
        </w:tc>
        <w:tc>
          <w:tcPr>
            <w:tcW w:w="2405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273B4C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 specific hazard ratio</w:t>
            </w:r>
          </w:p>
        </w:tc>
        <w:tc>
          <w:tcPr>
            <w:tcW w:w="1489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5CCC5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BC deaths</w:t>
            </w:r>
          </w:p>
        </w:tc>
        <w:tc>
          <w:tcPr>
            <w:tcW w:w="2243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3E671F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 specific hazard ratio</w:t>
            </w:r>
          </w:p>
        </w:tc>
      </w:tr>
      <w:tr w14:paraId="689144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E5C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diagnosis, years</w:t>
            </w:r>
          </w:p>
        </w:tc>
        <w:tc>
          <w:tcPr>
            <w:tcW w:w="10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14E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A3C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DBD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8D9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FEC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CF6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9AD9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DB8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1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275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7AE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66E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201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396BA4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72B4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0D1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67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FBF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6C7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7 (2.773, 3.73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EC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8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128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 (0.984, 1.038)</w:t>
            </w:r>
          </w:p>
        </w:tc>
      </w:tr>
      <w:tr w14:paraId="28FA4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F3CA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4ED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13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9D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F2EC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2 (8.058, 10.76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40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620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 (0.989, 1.056)</w:t>
            </w:r>
          </w:p>
        </w:tc>
      </w:tr>
      <w:tr w14:paraId="37027D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EF0C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53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4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9F6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F97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87 (26.504, 35.30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932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E0E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5 (1.474, 1.598)</w:t>
            </w:r>
          </w:p>
        </w:tc>
      </w:tr>
      <w:tr w14:paraId="265615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764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1"/>
                <w:rFonts w:hint="default" w:ascii="Times New Roman" w:hAnsi="Times New Roman" w:eastAsia="等线" w:cs="Times New Roman"/>
                <w:sz w:val="22"/>
                <w:szCs w:val="22"/>
                <w:lang w:val="en-US" w:eastAsia="zh-CN" w:bidi="ar"/>
              </w:rPr>
              <w:t>Ethnicit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28A8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D50A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061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EA5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91E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F1D7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6AE1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F0E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9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F22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CBE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862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1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223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272B08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364A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ck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56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7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244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5C1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0 (1.552, 1.79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86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A27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8 (1.553, 1.645)</w:t>
            </w:r>
          </w:p>
        </w:tc>
      </w:tr>
      <w:tr w14:paraId="5D311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2D07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(American Indian/AK Native, Asian/Pacific Islander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F13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7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132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203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 (0.661, 0.83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20E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D2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 (0.849, 0.918)</w:t>
            </w:r>
          </w:p>
        </w:tc>
      </w:tr>
      <w:tr w14:paraId="7A93A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4276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E37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9F97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4E9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 (0.126, 0.73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D5E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408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 (0.255, 0.465)</w:t>
            </w:r>
          </w:p>
        </w:tc>
      </w:tr>
      <w:tr w14:paraId="0E8FF7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8DA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of Reporting Sour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BAD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87A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E21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94B1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FE4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275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9540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 inpatient/outpatient or clini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1444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54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CC76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38C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182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4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683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5F0CDE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C53A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/Unknow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4BF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259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F32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9 (0.946, 1.18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F04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124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 (0.827, 0.924)</w:t>
            </w:r>
          </w:p>
        </w:tc>
      </w:tr>
      <w:tr w14:paraId="210A3C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951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 of diagn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0D1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375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45D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C20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8A6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D1F5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76F8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-20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317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2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087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D47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A7A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3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A758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7B76AD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660B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-20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D7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53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08E7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B8D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0 (0.638, 0.72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A70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7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996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 (0.708, 0.744)</w:t>
            </w:r>
          </w:p>
        </w:tc>
      </w:tr>
      <w:tr w14:paraId="09009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ED2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R historic st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C470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F23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98C2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044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315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B53F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98EEB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ized/In situ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A0E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66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8A5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AA8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60F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6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4F1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7A0E70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314F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a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57F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0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D1D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9E3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3 (1.175, 1.31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91D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9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646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8 (4.234, 4.485)</w:t>
            </w:r>
          </w:p>
        </w:tc>
      </w:tr>
      <w:tr w14:paraId="1E2215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0F53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FB0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5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489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83A6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3 (1.040, 1.46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A7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5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A3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19 (28.057, 30.221)</w:t>
            </w:r>
          </w:p>
        </w:tc>
      </w:tr>
      <w:tr w14:paraId="3D9872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38D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subtyp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73D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C3D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442E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579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7232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7709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0E5C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-2 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D14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57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1FC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C43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BC04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9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17B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6A2543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771BC7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-2 (+)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73E56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85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68046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6</w:t>
            </w:r>
          </w:p>
        </w:tc>
        <w:tc>
          <w:tcPr>
            <w:tcW w:w="24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9872C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 (0.964, 1.111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37221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8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747A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 (0.772, 0.816)</w:t>
            </w:r>
          </w:p>
        </w:tc>
      </w:tr>
    </w:tbl>
    <w:p w14:paraId="45E19742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Note: BC, breast cancer; CVD, cardiovascular disease;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ge at diagnosis</w:t>
      </w:r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>e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u w:val="none"/>
        </w:rPr>
        <w:t>thnicity</w:t>
      </w:r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ype of reporting source, year of diagnosis, </w:t>
      </w:r>
      <w:r>
        <w:rPr>
          <w:rFonts w:hint="default" w:ascii="Times New Roman" w:hAnsi="Times New Roman" w:cs="Times New Roman"/>
          <w:sz w:val="22"/>
          <w:szCs w:val="22"/>
        </w:rPr>
        <w:t>SEER historic stag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and molecular subtype</w:t>
      </w:r>
      <w:r>
        <w:rPr>
          <w:rFonts w:hint="default" w:ascii="Times New Roman" w:hAnsi="Times New Roman" w:cs="Times New Roman"/>
          <w:sz w:val="22"/>
          <w:szCs w:val="22"/>
        </w:rPr>
        <w:t xml:space="preserve"> were adjusted in the multivariate competing risk regression models.</w:t>
      </w:r>
    </w:p>
    <w:p w14:paraId="454C0865">
      <w:pPr>
        <w:spacing w:line="360" w:lineRule="auto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  <w:br w:type="page"/>
      </w:r>
    </w:p>
    <w:p w14:paraId="4F8C6126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 w14:paraId="36E5AF50">
      <w:pPr>
        <w:spacing w:line="360" w:lineRule="auto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6</w:t>
      </w:r>
      <w:bookmarkStart w:id="4" w:name="_GoBack"/>
      <w:bookmarkEnd w:id="4"/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Cause-specific hazards with 95% confidence intervals for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CVD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related and breast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cancer related mortality among breast cancer patients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classified by HER-2 status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who received either chemotherapy or radiotherapy or both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only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including patients with follow-up time longer than 3 months)</w:t>
      </w:r>
    </w:p>
    <w:tbl>
      <w:tblPr>
        <w:tblStyle w:val="4"/>
        <w:tblW w:w="1093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014"/>
        <w:gridCol w:w="1651"/>
        <w:gridCol w:w="2405"/>
        <w:gridCol w:w="1489"/>
        <w:gridCol w:w="2243"/>
      </w:tblGrid>
      <w:tr w14:paraId="0502B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133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A5E6ED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14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14C701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651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7D9386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NO. CVD deaths</w:t>
            </w:r>
          </w:p>
        </w:tc>
        <w:tc>
          <w:tcPr>
            <w:tcW w:w="2405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7E661C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 specific hazard ratio</w:t>
            </w:r>
          </w:p>
        </w:tc>
        <w:tc>
          <w:tcPr>
            <w:tcW w:w="1489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AC800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BC deaths</w:t>
            </w:r>
          </w:p>
        </w:tc>
        <w:tc>
          <w:tcPr>
            <w:tcW w:w="2243" w:type="dxa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FBA0B6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 specific hazard ratio</w:t>
            </w:r>
          </w:p>
        </w:tc>
      </w:tr>
      <w:tr w14:paraId="10204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E99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diagnosis, years</w:t>
            </w:r>
          </w:p>
        </w:tc>
        <w:tc>
          <w:tcPr>
            <w:tcW w:w="10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FA1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BE5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F23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8BB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D23E8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E26C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9A6D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C4F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62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0E9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442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0DE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3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0F0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1FBCE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1EEC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E42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14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9F3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AA0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6 (2.776, 3.74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EEB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9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98C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 (0.972, 1.026)</w:t>
            </w:r>
          </w:p>
        </w:tc>
      </w:tr>
      <w:tr w14:paraId="050DCD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247F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689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7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175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E30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73 (8.100, 10.84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D32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9B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 (0.965, 1.031)</w:t>
            </w:r>
          </w:p>
        </w:tc>
      </w:tr>
      <w:tr w14:paraId="12F728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0B45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+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4F8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2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12B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AC8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89 (26.820, 35.80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5D67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616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1 (1.442, 1.562)</w:t>
            </w:r>
          </w:p>
        </w:tc>
      </w:tr>
      <w:tr w14:paraId="2039A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B27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928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235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88AD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CC8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8F8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C4FE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319C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A1A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17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AEDD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10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348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4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CDBB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72DDA7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732C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ck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84C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225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140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5 (1.565, 1.81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180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7F3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4 (1.558, 1.651)</w:t>
            </w:r>
          </w:p>
        </w:tc>
      </w:tr>
      <w:tr w14:paraId="4D251A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5C9B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(American Indian/AK Native, Asian/Pacific Islander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5F9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9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E75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2AB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 (0.664, 0.83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00C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4AF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 (0.846, 0.916)</w:t>
            </w:r>
          </w:p>
        </w:tc>
      </w:tr>
      <w:tr w14:paraId="352214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D6E17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17B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B856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844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 (0.093, 0.66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0F7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968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9 (0.249, 0.460)</w:t>
            </w:r>
          </w:p>
        </w:tc>
      </w:tr>
      <w:tr w14:paraId="3768D4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098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of Reporting Sour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875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057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693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C30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F9E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47C4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4F4C7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 inpatient/outpatient or clini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513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86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1A1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87B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B7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2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91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7065F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3759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/Unknow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340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8A9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97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 (0.940, 1.18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E7A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DB9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 (0.828, 0.926)</w:t>
            </w:r>
          </w:p>
        </w:tc>
      </w:tr>
      <w:tr w14:paraId="32731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A3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 of diagno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8BD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11B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B190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22EE1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7BA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8AD8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A425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-20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D1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5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3B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CC5F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947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7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E72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77DCD6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A8A3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-20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1E3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18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56C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F13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8 (0.637, 0.72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46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7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950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 (0.708, 0.744)</w:t>
            </w:r>
          </w:p>
        </w:tc>
      </w:tr>
      <w:tr w14:paraId="648CD1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95B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R historic stag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281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818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1C1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1E6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3685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4A85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F3F6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ized/In situ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F29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8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8C8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3330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C08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3F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08C150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AA95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a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377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4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1C7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0DF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5 (1.166, 1.30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7F0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9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457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4 (0.424, 4.492)</w:t>
            </w:r>
          </w:p>
        </w:tc>
      </w:tr>
      <w:tr w14:paraId="5E30CB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74317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6F3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3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E8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CE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6 (1.017, 1.40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ADD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D9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44 (26.867, 28.856)</w:t>
            </w:r>
          </w:p>
        </w:tc>
      </w:tr>
      <w:tr w14:paraId="40EE8F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FE9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subtyp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0293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80C4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EF411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15E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C4D3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0C2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FEB9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-2 (-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929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29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D52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73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268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2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B72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ref.)</w:t>
            </w:r>
          </w:p>
        </w:tc>
      </w:tr>
      <w:tr w14:paraId="4D1EC3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A55A6B">
            <w:pPr>
              <w:keepNext w:val="0"/>
              <w:keepLines w:val="0"/>
              <w:widowControl/>
              <w:suppressLineNumbers w:val="0"/>
              <w:spacing w:line="360" w:lineRule="auto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-2 (+)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AFBFA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82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380940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1</w:t>
            </w:r>
          </w:p>
        </w:tc>
        <w:tc>
          <w:tcPr>
            <w:tcW w:w="24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48F390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 (0.954, 1.102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F8D308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5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8E96E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 (0.764, 0.808)</w:t>
            </w:r>
          </w:p>
        </w:tc>
      </w:tr>
    </w:tbl>
    <w:p w14:paraId="7B4BE337"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Note: BC, breast cancer; CVD, cardiovascular disease;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ge at diagnosis</w:t>
      </w:r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>e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2"/>
          <w:szCs w:val="22"/>
          <w:u w:val="none"/>
        </w:rPr>
        <w:t>thnicity</w:t>
      </w:r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ype of reporting source, year of diagnosis, </w:t>
      </w:r>
      <w:r>
        <w:rPr>
          <w:rFonts w:hint="default" w:ascii="Times New Roman" w:hAnsi="Times New Roman" w:cs="Times New Roman"/>
          <w:sz w:val="22"/>
          <w:szCs w:val="22"/>
        </w:rPr>
        <w:t>SEER historic stag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and molecular subtype</w:t>
      </w:r>
      <w:r>
        <w:rPr>
          <w:rFonts w:hint="default" w:ascii="Times New Roman" w:hAnsi="Times New Roman" w:cs="Times New Roman"/>
          <w:sz w:val="22"/>
          <w:szCs w:val="22"/>
        </w:rPr>
        <w:t xml:space="preserve"> were adjusted in the multivariate competing risk regression models.</w:t>
      </w:r>
    </w:p>
    <w:p w14:paraId="40EAA19B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hideSpelling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iY2I0MDkyMDhiOGJlYTI5ZjNhMDk0NDc2OWRmMzUifQ=="/>
  </w:docVars>
  <w:rsids>
    <w:rsidRoot w:val="00033140"/>
    <w:rsid w:val="00033140"/>
    <w:rsid w:val="00280014"/>
    <w:rsid w:val="00345FAC"/>
    <w:rsid w:val="003E7C4A"/>
    <w:rsid w:val="0048394C"/>
    <w:rsid w:val="004A325A"/>
    <w:rsid w:val="00591BE3"/>
    <w:rsid w:val="005C22CF"/>
    <w:rsid w:val="00745EC7"/>
    <w:rsid w:val="00776EF4"/>
    <w:rsid w:val="008360DE"/>
    <w:rsid w:val="00876DDB"/>
    <w:rsid w:val="00A008EA"/>
    <w:rsid w:val="00B807C3"/>
    <w:rsid w:val="00CF2A25"/>
    <w:rsid w:val="00DA6AEB"/>
    <w:rsid w:val="00ED6FC2"/>
    <w:rsid w:val="0EF92B8E"/>
    <w:rsid w:val="19AD216B"/>
    <w:rsid w:val="1D4806B8"/>
    <w:rsid w:val="35465196"/>
    <w:rsid w:val="3B1506F6"/>
    <w:rsid w:val="3ED95F88"/>
    <w:rsid w:val="45AA3740"/>
    <w:rsid w:val="5A3000A7"/>
    <w:rsid w:val="5E1041B6"/>
    <w:rsid w:val="635261A7"/>
    <w:rsid w:val="65B21311"/>
    <w:rsid w:val="65F24840"/>
    <w:rsid w:val="675130E9"/>
    <w:rsid w:val="68F119BE"/>
    <w:rsid w:val="6BA53EFB"/>
    <w:rsid w:val="79BD2A0E"/>
    <w:rsid w:val="7BF1505D"/>
    <w:rsid w:val="7E3077B5"/>
    <w:rsid w:val="7EA3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  <w:style w:type="character" w:customStyle="1" w:styleId="9">
    <w:name w:val="font21"/>
    <w:basedOn w:val="5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31"/>
    <w:basedOn w:val="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style01"/>
    <w:basedOn w:val="5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593</Words>
  <Characters>3234</Characters>
  <Lines>31</Lines>
  <Paragraphs>8</Paragraphs>
  <TotalTime>0</TotalTime>
  <ScaleCrop>false</ScaleCrop>
  <LinksUpToDate>false</LinksUpToDate>
  <CharactersWithSpaces>354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4:37:00Z</dcterms:created>
  <dc:creator>志鹏 王</dc:creator>
  <cp:lastModifiedBy>WZP</cp:lastModifiedBy>
  <dcterms:modified xsi:type="dcterms:W3CDTF">2025-05-14T01:56:3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8E5EC6D836341F8ADD1AA3FF7F67867_12</vt:lpwstr>
  </property>
  <property fmtid="{D5CDD505-2E9C-101B-9397-08002B2CF9AE}" pid="4" name="KSOTemplateDocerSaveRecord">
    <vt:lpwstr>eyJoZGlkIjoiN2ViY2I0MDkyMDhiOGJlYTI5ZjNhMDk0NDc2OWRmMzUiLCJ1c2VySWQiOiIxMTIxNjIzOTk2In0=</vt:lpwstr>
  </property>
</Properties>
</file>